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83808" w14:textId="77777777" w:rsidR="00955520" w:rsidRDefault="009660E3">
      <w:pPr>
        <w:rPr>
          <w:lang w:val="en-CA"/>
        </w:rPr>
      </w:pPr>
      <w:r>
        <w:rPr>
          <w:lang w:val="en-CA"/>
        </w:rPr>
        <w:t>Supplementary Information “Read-Me”</w:t>
      </w:r>
    </w:p>
    <w:p w14:paraId="0C5A553D" w14:textId="77777777" w:rsidR="009660E3" w:rsidRDefault="009660E3">
      <w:pPr>
        <w:rPr>
          <w:lang w:val="en-CA"/>
        </w:rPr>
      </w:pPr>
    </w:p>
    <w:p w14:paraId="0EA86DFF" w14:textId="214CB855" w:rsidR="0098481B" w:rsidRDefault="0098481B">
      <w:pPr>
        <w:rPr>
          <w:lang w:val="en-CA"/>
        </w:rPr>
      </w:pPr>
      <w:r>
        <w:rPr>
          <w:lang w:val="en-CA"/>
        </w:rPr>
        <w:t xml:space="preserve">Supplementary methods: </w:t>
      </w:r>
      <w:r w:rsidR="009B4F43">
        <w:rPr>
          <w:lang w:val="en-CA"/>
        </w:rPr>
        <w:t xml:space="preserve">Detailed description of methodology as referenced in the manuscript. </w:t>
      </w:r>
    </w:p>
    <w:p w14:paraId="6E90885B" w14:textId="77777777" w:rsidR="0098481B" w:rsidRDefault="0098481B">
      <w:pPr>
        <w:rPr>
          <w:lang w:val="en-CA"/>
        </w:rPr>
      </w:pPr>
    </w:p>
    <w:p w14:paraId="26390ECF" w14:textId="2328176D" w:rsidR="009B4F43" w:rsidRDefault="009B4F43">
      <w:pPr>
        <w:rPr>
          <w:lang w:val="en-CA"/>
        </w:rPr>
      </w:pPr>
      <w:r>
        <w:rPr>
          <w:lang w:val="en-CA"/>
        </w:rPr>
        <w:t xml:space="preserve">Table S1: Data table presenting the </w:t>
      </w:r>
      <w:r w:rsidRPr="009B4F43">
        <w:rPr>
          <w:i/>
          <w:lang w:val="en-CA"/>
        </w:rPr>
        <w:t>ex vivo</w:t>
      </w:r>
      <w:r>
        <w:rPr>
          <w:lang w:val="en-CA"/>
        </w:rPr>
        <w:t xml:space="preserve"> electrophysiological properties of dorsal raphe nucleus serotonin neurons under baseline conditions, following optogenetic stimulation, and following bath application of citalopram (1 um). Significant effects are marked with an asterisk. </w:t>
      </w:r>
    </w:p>
    <w:p w14:paraId="25A4BB48" w14:textId="77777777" w:rsidR="009B4F43" w:rsidRDefault="009B4F43">
      <w:pPr>
        <w:rPr>
          <w:lang w:val="en-CA"/>
        </w:rPr>
      </w:pPr>
    </w:p>
    <w:p w14:paraId="0084BFD5" w14:textId="4B4EB9C1" w:rsidR="009660E3" w:rsidRDefault="009B4F43">
      <w:pPr>
        <w:rPr>
          <w:lang w:val="en-CA"/>
        </w:rPr>
      </w:pPr>
      <w:r>
        <w:rPr>
          <w:lang w:val="en-CA"/>
        </w:rPr>
        <w:t>Table S2</w:t>
      </w:r>
      <w:r w:rsidR="009660E3">
        <w:rPr>
          <w:lang w:val="en-CA"/>
        </w:rPr>
        <w:t xml:space="preserve">: Data table presenting the effects of combined optogenetic stimulation and citalopram treatment on measures of the serotonin syndrome. No significant effects were observed. </w:t>
      </w:r>
    </w:p>
    <w:p w14:paraId="7FC00A78" w14:textId="77777777" w:rsidR="009660E3" w:rsidRDefault="009660E3">
      <w:pPr>
        <w:rPr>
          <w:lang w:val="en-CA"/>
        </w:rPr>
      </w:pPr>
    </w:p>
    <w:p w14:paraId="055E915D" w14:textId="77777777" w:rsidR="009660E3" w:rsidRDefault="009660E3">
      <w:pPr>
        <w:rPr>
          <w:lang w:val="en-CA"/>
        </w:rPr>
      </w:pPr>
      <w:r>
        <w:rPr>
          <w:lang w:val="en-CA"/>
        </w:rPr>
        <w:t xml:space="preserve">Figure S1: Figure presenting additional experiments from Figure 4. The effects of citalopram combined with 5 Hz and 10 Hz optogenetic stimulation on responding for saccharin are presented. </w:t>
      </w:r>
    </w:p>
    <w:p w14:paraId="445766A7" w14:textId="77777777" w:rsidR="00136324" w:rsidRDefault="00136324">
      <w:pPr>
        <w:rPr>
          <w:lang w:val="en-CA"/>
        </w:rPr>
      </w:pPr>
    </w:p>
    <w:p w14:paraId="6809E284" w14:textId="7B26DA39" w:rsidR="00136324" w:rsidRDefault="00136324">
      <w:pPr>
        <w:rPr>
          <w:lang w:val="en-CA"/>
        </w:rPr>
      </w:pPr>
      <w:r>
        <w:rPr>
          <w:lang w:val="en-CA"/>
        </w:rPr>
        <w:t>Figure S2: Figure presenting coronal sections of the VTA and NAc from ChR2+ mice showing EYFP-positive 5-HT terminal fields.</w:t>
      </w:r>
      <w:bookmarkStart w:id="0" w:name="_GoBack"/>
      <w:bookmarkEnd w:id="0"/>
      <w:r>
        <w:rPr>
          <w:lang w:val="en-CA"/>
        </w:rPr>
        <w:t xml:space="preserve"> </w:t>
      </w:r>
    </w:p>
    <w:p w14:paraId="17FB4DDE" w14:textId="77777777" w:rsidR="009660E3" w:rsidRDefault="009660E3">
      <w:pPr>
        <w:rPr>
          <w:lang w:val="en-CA"/>
        </w:rPr>
      </w:pPr>
    </w:p>
    <w:sectPr w:rsidR="009660E3" w:rsidSect="00AD39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0E3"/>
    <w:rsid w:val="00136324"/>
    <w:rsid w:val="007B5E5B"/>
    <w:rsid w:val="00955520"/>
    <w:rsid w:val="009660E3"/>
    <w:rsid w:val="0098481B"/>
    <w:rsid w:val="009B4F43"/>
    <w:rsid w:val="00AD3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B49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81</Characters>
  <Application>Microsoft Macintosh Word</Application>
  <DocSecurity>0</DocSecurity>
  <Lines>6</Lines>
  <Paragraphs>1</Paragraphs>
  <ScaleCrop>false</ScaleCrop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Browne</dc:creator>
  <cp:keywords/>
  <dc:description/>
  <cp:lastModifiedBy>Caleb Browne</cp:lastModifiedBy>
  <cp:revision>4</cp:revision>
  <dcterms:created xsi:type="dcterms:W3CDTF">2018-07-07T22:02:00Z</dcterms:created>
  <dcterms:modified xsi:type="dcterms:W3CDTF">2018-10-25T01:40:00Z</dcterms:modified>
</cp:coreProperties>
</file>